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071D3" w14:textId="77777777" w:rsidR="00205257" w:rsidRDefault="00205257" w:rsidP="00205257">
      <w:pPr>
        <w:spacing w:line="360" w:lineRule="auto"/>
        <w:jc w:val="center"/>
        <w:rPr>
          <w:b/>
          <w:color w:val="000000"/>
          <w:sz w:val="22"/>
          <w:szCs w:val="22"/>
        </w:rPr>
      </w:pPr>
      <w:r>
        <w:rPr>
          <w:rFonts w:hint="eastAsia"/>
          <w:b/>
          <w:color w:val="000000"/>
          <w:sz w:val="22"/>
          <w:szCs w:val="22"/>
        </w:rPr>
        <w:t>S</w:t>
      </w:r>
      <w:r>
        <w:rPr>
          <w:b/>
          <w:color w:val="000000"/>
          <w:sz w:val="22"/>
          <w:szCs w:val="22"/>
        </w:rPr>
        <w:t>UPPLEMENTARY INFORMATION</w:t>
      </w:r>
    </w:p>
    <w:p w14:paraId="110AA704" w14:textId="45553EDD" w:rsidR="00205257" w:rsidRDefault="00205257" w:rsidP="00205257">
      <w:pPr>
        <w:spacing w:line="360" w:lineRule="auto"/>
        <w:rPr>
          <w:b/>
          <w:bCs/>
          <w:color w:val="000000" w:themeColor="text1"/>
        </w:rPr>
      </w:pPr>
      <w:r w:rsidRPr="00B362D6">
        <w:rPr>
          <w:b/>
          <w:bCs/>
          <w:color w:val="000000" w:themeColor="text1"/>
        </w:rPr>
        <w:t>Quercetin stimulates trophoblast fusion via the mitochondrial function</w:t>
      </w:r>
      <w:r>
        <w:rPr>
          <w:b/>
          <w:bCs/>
          <w:color w:val="000000" w:themeColor="text1"/>
        </w:rPr>
        <w:t>.</w:t>
      </w:r>
    </w:p>
    <w:p w14:paraId="70FD2420" w14:textId="77777777" w:rsidR="00205257" w:rsidRDefault="00205257" w:rsidP="00205257">
      <w:pPr>
        <w:spacing w:line="360" w:lineRule="auto"/>
        <w:rPr>
          <w:b/>
          <w:bCs/>
          <w:color w:val="000000" w:themeColor="text1"/>
        </w:rPr>
      </w:pPr>
    </w:p>
    <w:p w14:paraId="31C05A53" w14:textId="32ED7FFF" w:rsidR="00205257" w:rsidRPr="00205257" w:rsidRDefault="00463D82" w:rsidP="00205257">
      <w:pPr>
        <w:spacing w:line="360" w:lineRule="auto"/>
        <w:rPr>
          <w:b/>
          <w:bCs/>
          <w:color w:val="000000" w:themeColor="text1"/>
          <w:sz w:val="22"/>
          <w:szCs w:val="22"/>
        </w:rPr>
      </w:pPr>
      <w:proofErr w:type="spellStart"/>
      <w:r w:rsidRPr="00C73BD7">
        <w:rPr>
          <w:b/>
          <w:bCs/>
          <w:color w:val="000000" w:themeColor="text1"/>
          <w:szCs w:val="22"/>
        </w:rPr>
        <w:t>Kanoko</w:t>
      </w:r>
      <w:proofErr w:type="spellEnd"/>
      <w:r w:rsidRPr="00C73BD7">
        <w:rPr>
          <w:b/>
          <w:bCs/>
          <w:color w:val="000000" w:themeColor="text1"/>
          <w:szCs w:val="22"/>
        </w:rPr>
        <w:t xml:space="preserve"> Yoshida</w:t>
      </w:r>
      <w:r w:rsidRPr="0026145B">
        <w:rPr>
          <w:b/>
          <w:bCs/>
          <w:color w:val="000000" w:themeColor="text1"/>
          <w:szCs w:val="22"/>
        </w:rPr>
        <w:t>, Kazuya Kusama*</w:t>
      </w:r>
      <w:r w:rsidRPr="00C73BD7">
        <w:rPr>
          <w:b/>
          <w:bCs/>
          <w:color w:val="000000" w:themeColor="text1"/>
          <w:szCs w:val="22"/>
        </w:rPr>
        <w:t xml:space="preserve">, Go Shinohara, Shiho Sato, </w:t>
      </w:r>
      <w:proofErr w:type="spellStart"/>
      <w:r w:rsidRPr="00C73BD7">
        <w:rPr>
          <w:b/>
          <w:bCs/>
          <w:color w:val="000000" w:themeColor="text1"/>
          <w:szCs w:val="22"/>
        </w:rPr>
        <w:t>Mikihiro</w:t>
      </w:r>
      <w:proofErr w:type="spellEnd"/>
      <w:r w:rsidRPr="00C73BD7">
        <w:rPr>
          <w:b/>
          <w:bCs/>
          <w:color w:val="000000" w:themeColor="text1"/>
          <w:szCs w:val="22"/>
        </w:rPr>
        <w:t xml:space="preserve"> Yoshie, Kazuhiro Tamura</w:t>
      </w:r>
    </w:p>
    <w:p w14:paraId="0BB0130A" w14:textId="77777777" w:rsidR="00205257" w:rsidRPr="00205257" w:rsidRDefault="00205257" w:rsidP="00205257">
      <w:pPr>
        <w:spacing w:line="360" w:lineRule="auto"/>
        <w:rPr>
          <w:b/>
          <w:bCs/>
          <w:color w:val="000000" w:themeColor="text1"/>
        </w:rPr>
      </w:pPr>
    </w:p>
    <w:p w14:paraId="189050FE" w14:textId="6A4122A8" w:rsidR="00672640" w:rsidRDefault="00205257" w:rsidP="00205257">
      <w:pPr>
        <w:spacing w:line="360" w:lineRule="auto"/>
        <w:rPr>
          <w:sz w:val="22"/>
          <w:szCs w:val="22"/>
        </w:rPr>
      </w:pPr>
      <w:r w:rsidRPr="00205257">
        <w:rPr>
          <w:sz w:val="22"/>
          <w:szCs w:val="22"/>
        </w:rPr>
        <w:t>Department of Endocrine Pharmacology, Tokyo University of Pharmacy and Life Sciences</w:t>
      </w:r>
    </w:p>
    <w:p w14:paraId="5180A11D" w14:textId="77777777" w:rsidR="00205257" w:rsidRDefault="00205257" w:rsidP="00205257">
      <w:pPr>
        <w:spacing w:line="360" w:lineRule="auto"/>
        <w:rPr>
          <w:sz w:val="22"/>
          <w:szCs w:val="22"/>
        </w:rPr>
      </w:pPr>
    </w:p>
    <w:p w14:paraId="051413C2" w14:textId="77777777" w:rsidR="00205257" w:rsidRPr="00205257" w:rsidRDefault="00205257" w:rsidP="00205257">
      <w:pPr>
        <w:spacing w:line="360" w:lineRule="auto"/>
        <w:rPr>
          <w:sz w:val="22"/>
          <w:szCs w:val="22"/>
        </w:rPr>
      </w:pPr>
      <w:r w:rsidRPr="00205257">
        <w:rPr>
          <w:sz w:val="22"/>
          <w:szCs w:val="22"/>
        </w:rPr>
        <w:t>*Correspondence:</w:t>
      </w:r>
    </w:p>
    <w:p w14:paraId="14C0E399" w14:textId="6AD5A7DC" w:rsidR="00205257" w:rsidRDefault="00205257" w:rsidP="00205257">
      <w:pPr>
        <w:spacing w:line="360" w:lineRule="auto"/>
        <w:rPr>
          <w:sz w:val="22"/>
          <w:szCs w:val="22"/>
        </w:rPr>
      </w:pPr>
      <w:r w:rsidRPr="00205257">
        <w:rPr>
          <w:sz w:val="22"/>
          <w:szCs w:val="22"/>
        </w:rPr>
        <w:t xml:space="preserve">Kazuya Kusama Ph.D. </w:t>
      </w:r>
      <w:r w:rsidRPr="005E1495">
        <w:rPr>
          <w:sz w:val="22"/>
          <w:szCs w:val="22"/>
        </w:rPr>
        <w:t>kusamak@toyaku.ac.jp</w:t>
      </w:r>
    </w:p>
    <w:p w14:paraId="5934AA87" w14:textId="77777777" w:rsidR="00205257" w:rsidRDefault="00205257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C36D334" w14:textId="5381772E" w:rsidR="005E1495" w:rsidRPr="005E1495" w:rsidRDefault="00205257" w:rsidP="005E1495">
      <w:pPr>
        <w:rPr>
          <w:b/>
          <w:sz w:val="22"/>
          <w:szCs w:val="22"/>
        </w:rPr>
      </w:pPr>
      <w:r>
        <w:rPr>
          <w:rFonts w:hint="eastAsia"/>
          <w:b/>
          <w:color w:val="000000"/>
          <w:sz w:val="22"/>
          <w:szCs w:val="22"/>
        </w:rPr>
        <w:lastRenderedPageBreak/>
        <w:t>T</w:t>
      </w:r>
      <w:r>
        <w:rPr>
          <w:b/>
          <w:color w:val="000000"/>
          <w:sz w:val="22"/>
          <w:szCs w:val="22"/>
        </w:rPr>
        <w:t xml:space="preserve">able </w:t>
      </w:r>
      <w:r w:rsidR="005E1495">
        <w:rPr>
          <w:b/>
          <w:color w:val="000000"/>
          <w:sz w:val="22"/>
          <w:szCs w:val="22"/>
        </w:rPr>
        <w:t>S</w:t>
      </w:r>
      <w:r>
        <w:rPr>
          <w:b/>
          <w:color w:val="000000"/>
          <w:sz w:val="22"/>
          <w:szCs w:val="22"/>
        </w:rPr>
        <w:t>1.</w:t>
      </w:r>
      <w:r w:rsidRPr="00C125AA">
        <w:rPr>
          <w:b/>
          <w:color w:val="000000"/>
          <w:sz w:val="22"/>
          <w:szCs w:val="22"/>
        </w:rPr>
        <w:t xml:space="preserve"> </w:t>
      </w:r>
      <w:r w:rsidRPr="00C125AA">
        <w:rPr>
          <w:b/>
          <w:sz w:val="22"/>
          <w:szCs w:val="22"/>
        </w:rPr>
        <w:t>Primers for real-time PCR analyses</w:t>
      </w:r>
      <w:r>
        <w:rPr>
          <w:b/>
          <w:sz w:val="22"/>
          <w:szCs w:val="22"/>
        </w:rPr>
        <w:t>.</w:t>
      </w:r>
    </w:p>
    <w:tbl>
      <w:tblPr>
        <w:tblpPr w:leftFromText="142" w:rightFromText="142" w:vertAnchor="text" w:horzAnchor="margin" w:tblpY="289"/>
        <w:tblW w:w="83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709"/>
        <w:gridCol w:w="3969"/>
        <w:gridCol w:w="425"/>
        <w:gridCol w:w="1418"/>
      </w:tblGrid>
      <w:tr w:rsidR="00463D82" w:rsidRPr="00993850" w14:paraId="7E12C8EB" w14:textId="77777777" w:rsidTr="00463D82">
        <w:trPr>
          <w:trHeight w:val="41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9CAB5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Name</w:t>
            </w:r>
          </w:p>
          <w:p w14:paraId="7FF2633B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Times New Roman"/>
                <w:b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Times New Roman"/>
                <w:b/>
                <w:color w:val="000000" w:themeColor="text1"/>
                <w:sz w:val="20"/>
                <w:szCs w:val="20"/>
              </w:rPr>
              <w:t>(</w:t>
            </w:r>
            <w:r w:rsidRPr="00463D82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Accession No.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D5DAB4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733E010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BA41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0D94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  <w:t>Product length (bp)</w:t>
            </w:r>
          </w:p>
        </w:tc>
      </w:tr>
      <w:tr w:rsidR="00463D82" w:rsidRPr="00993850" w14:paraId="314CEFE6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2DDA0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ED1F83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4DEBD01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b/>
                <w:bCs/>
                <w:color w:val="000000" w:themeColor="text1"/>
                <w:sz w:val="20"/>
                <w:szCs w:val="20"/>
              </w:rPr>
            </w:pPr>
            <w:r w:rsidRPr="00463D82">
              <w:rPr>
                <w:color w:val="000000" w:themeColor="text1"/>
                <w:sz w:val="20"/>
                <w:szCs w:val="20"/>
              </w:rPr>
              <w:t>AGCCACATCGCTCAGAC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05B617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276B53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66</w:t>
            </w:r>
          </w:p>
        </w:tc>
      </w:tr>
      <w:tr w:rsidR="00463D82" w:rsidRPr="00993850" w14:paraId="092E834D" w14:textId="77777777" w:rsidTr="00463D82">
        <w:trPr>
          <w:trHeight w:val="22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C0C7D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002046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98119E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E8BE20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color w:val="000000" w:themeColor="text1"/>
                <w:sz w:val="20"/>
                <w:szCs w:val="20"/>
              </w:rPr>
              <w:t>GCCCAATACGACCAAATCC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FD2C8C3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CB37C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1462DCF4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FE023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ERVFRD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56F67D46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30C91C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CCAAATTCCCTCCTCTCCTC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</w:tcPr>
          <w:p w14:paraId="6FA0197A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FE4325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115</w:t>
            </w:r>
          </w:p>
        </w:tc>
      </w:tr>
      <w:tr w:rsidR="00463D82" w:rsidRPr="00993850" w14:paraId="69E0BB49" w14:textId="77777777" w:rsidTr="00463D82">
        <w:trPr>
          <w:trHeight w:val="229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32F85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207582.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E02C19A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CA2B4D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CGGGTGTTAGTTTGCTTGGT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38EC1AA4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6CE2F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1C35CA47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7DD408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CG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3C220F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F34356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CCTGGCCTTGTCTACCTCTT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6B0252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44F9F4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108</w:t>
            </w:r>
          </w:p>
        </w:tc>
      </w:tr>
      <w:tr w:rsidR="00463D82" w:rsidRPr="00993850" w14:paraId="2FE6C970" w14:textId="77777777" w:rsidTr="00463D82">
        <w:trPr>
          <w:trHeight w:val="229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DC7F4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000737.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7E0CC463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D7079F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GGCTTTATACCTCGGGGTTG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364C29C4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173A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5F6C914E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CA9E76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GCM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2DE75D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F11B41A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GCAACACCAACAACCACAAC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3710B3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889944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 w:hint="eastAsia"/>
                <w:color w:val="000000" w:themeColor="text1"/>
                <w:sz w:val="20"/>
                <w:szCs w:val="20"/>
              </w:rPr>
              <w:t>1</w:t>
            </w: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00</w:t>
            </w:r>
          </w:p>
        </w:tc>
      </w:tr>
      <w:tr w:rsidR="00463D82" w:rsidRPr="00993850" w14:paraId="0CDFEF7A" w14:textId="77777777" w:rsidTr="00463D82">
        <w:trPr>
          <w:trHeight w:val="229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0F41BD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003643.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B59D8C9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DE6ACB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GTAAATCTTGCGGCCTTCCT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0FB3A413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A1476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380CA07F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F2D17F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OVOL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F5BB520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C406B1D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AGACATGGGCCACTTGACAG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59ECE3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E18086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 w:hint="eastAsia"/>
                <w:color w:val="000000" w:themeColor="text1"/>
                <w:sz w:val="20"/>
                <w:szCs w:val="20"/>
              </w:rPr>
              <w:t>1</w:t>
            </w: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04</w:t>
            </w:r>
          </w:p>
        </w:tc>
      </w:tr>
      <w:tr w:rsidR="00463D82" w:rsidRPr="00993850" w14:paraId="65CC1011" w14:textId="77777777" w:rsidTr="00463D82">
        <w:trPr>
          <w:trHeight w:val="229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5FFE0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004561.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64E6291D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C41739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AGGTGAACAGGTCTCCACTG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</w:tcPr>
          <w:p w14:paraId="39BBCFCE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FF377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69F3AB69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91557C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MFN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28952CF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3AA418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TTGGAGCGGAGACTTAGCAT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B5FED7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FE5AF1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71</w:t>
            </w:r>
          </w:p>
        </w:tc>
      </w:tr>
      <w:tr w:rsidR="00463D82" w:rsidRPr="00993850" w14:paraId="2A64172F" w14:textId="77777777" w:rsidTr="00463D82">
        <w:trPr>
          <w:trHeight w:val="229"/>
        </w:trPr>
        <w:tc>
          <w:tcPr>
            <w:tcW w:w="183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03CF82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001278465.2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</w:tcPr>
          <w:p w14:paraId="613C8B70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ABE2007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TTGGAGCGGAGACTTAGCAT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</w:tcPr>
          <w:p w14:paraId="1ADF8C4E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16450F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463D82" w:rsidRPr="00993850" w14:paraId="08BDE217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DA2B88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MFN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8C4E8DB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25FB56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ATTGCAGAGGCGGTTCGACTC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D281404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94CE5F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 w:hint="eastAsia"/>
                <w:color w:val="000000" w:themeColor="text1"/>
                <w:sz w:val="20"/>
                <w:szCs w:val="20"/>
              </w:rPr>
              <w:t>1</w:t>
            </w: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04</w:t>
            </w:r>
          </w:p>
        </w:tc>
      </w:tr>
      <w:tr w:rsidR="00463D82" w:rsidRPr="00993850" w14:paraId="6955D1C3" w14:textId="77777777" w:rsidTr="00463D82">
        <w:trPr>
          <w:trHeight w:val="229"/>
        </w:trPr>
        <w:tc>
          <w:tcPr>
            <w:tcW w:w="183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973C15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001127660.2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</w:tcPr>
          <w:p w14:paraId="7FE8E683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E03D95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ATTGCAGAGGCGGTTCGACTCA</w:t>
            </w:r>
          </w:p>
        </w:tc>
        <w:tc>
          <w:tcPr>
            <w:tcW w:w="425" w:type="dxa"/>
            <w:tcBorders>
              <w:bottom w:val="nil"/>
              <w:right w:val="single" w:sz="4" w:space="0" w:color="auto"/>
            </w:tcBorders>
          </w:tcPr>
          <w:p w14:paraId="49A738B2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36EE04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463D82" w:rsidRPr="00993850" w14:paraId="43471012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5D1C87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DNM1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1C3618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540265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 w:hint="eastAsia"/>
                <w:color w:val="000000" w:themeColor="text1"/>
                <w:sz w:val="20"/>
                <w:szCs w:val="20"/>
              </w:rPr>
              <w:t xml:space="preserve"> </w:t>
            </w: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 xml:space="preserve">   AAACTTCGGAGCTATGCGGT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ECC810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C3F2D1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 w:hint="eastAsia"/>
                <w:color w:val="000000" w:themeColor="text1"/>
                <w:sz w:val="20"/>
                <w:szCs w:val="20"/>
              </w:rPr>
              <w:t xml:space="preserve"> </w:t>
            </w: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66</w:t>
            </w:r>
          </w:p>
        </w:tc>
      </w:tr>
      <w:tr w:rsidR="00463D82" w:rsidRPr="00993850" w14:paraId="741E5CA5" w14:textId="77777777" w:rsidTr="00463D82">
        <w:trPr>
          <w:trHeight w:val="22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5BB5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001278465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0AE812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F904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AGGTTCGCCCAAAAGTCTC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9DEFFAC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32E91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2E8F2EAA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1C67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OPA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AF7C00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34EB02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GCTCTGCATACATCTGAAGAAC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2891DB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704837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52</w:t>
            </w:r>
          </w:p>
        </w:tc>
      </w:tr>
      <w:tr w:rsidR="00463D82" w:rsidRPr="00993850" w14:paraId="02350076" w14:textId="77777777" w:rsidTr="00463D82">
        <w:trPr>
          <w:trHeight w:val="22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EA94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130835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91CF9CC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CC45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GCTCTGCATACATCTGAAGAAC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543FA4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A68D9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7AF8EE97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F681D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SQSTM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29F1AF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29AC8D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TGTGTAGCGTCTGCGAGGGAA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ACD7F3A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96C463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129</w:t>
            </w:r>
          </w:p>
        </w:tc>
      </w:tr>
      <w:tr w:rsidR="00463D82" w:rsidRPr="00993850" w14:paraId="322F4C4A" w14:textId="77777777" w:rsidTr="00463D82">
        <w:trPr>
          <w:trHeight w:val="22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614E3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130835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7BC1006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F7B8F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AGTGTCCGTGTTTCACCTTCCG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F424CB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465B9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46E0FE68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E83CE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PINK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635646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EF16623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GTGGACCATCTGGTTCAACAGG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DE83B16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2F83D2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 w:hint="eastAsia"/>
                <w:color w:val="000000" w:themeColor="text1"/>
                <w:sz w:val="20"/>
                <w:szCs w:val="20"/>
              </w:rPr>
              <w:t>1</w:t>
            </w: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14</w:t>
            </w:r>
          </w:p>
        </w:tc>
      </w:tr>
      <w:tr w:rsidR="00463D82" w:rsidRPr="00993850" w14:paraId="010B7523" w14:textId="77777777" w:rsidTr="00463D82">
        <w:trPr>
          <w:trHeight w:val="22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CC402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032409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484D9A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D5F4B9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GCAGCCAAAATCTGCGATCACC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1A26B7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4BF539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154BEA2C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962A2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FUNDC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69AD0E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20CD03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AGACACCAGTGGTGGAATCGAG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65C2E6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F2A25F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124</w:t>
            </w:r>
          </w:p>
        </w:tc>
      </w:tr>
      <w:tr w:rsidR="00463D82" w:rsidRPr="00993850" w14:paraId="044BD5C0" w14:textId="77777777" w:rsidTr="00463D82">
        <w:trPr>
          <w:trHeight w:val="22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35914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NM_173794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5D057F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89993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TCTGGAACAGAAATCCTGCACAC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187E55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36C3A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613CB3C8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3D0B5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i/>
                <w:iCs/>
                <w:color w:val="000000" w:themeColor="text1"/>
                <w:sz w:val="20"/>
                <w:szCs w:val="20"/>
              </w:rPr>
              <w:t>BNIP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7AA52A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A1F2E61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CATGAGGAACACGAGCGT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942E4DA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526014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 w:hint="eastAsia"/>
                <w:color w:val="000000" w:themeColor="text1"/>
                <w:sz w:val="20"/>
                <w:szCs w:val="20"/>
              </w:rPr>
              <w:t>1</w:t>
            </w: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42</w:t>
            </w:r>
          </w:p>
        </w:tc>
      </w:tr>
      <w:tr w:rsidR="00463D82" w:rsidRPr="00993850" w14:paraId="14056153" w14:textId="77777777" w:rsidTr="00463D82">
        <w:trPr>
          <w:trHeight w:val="22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9FBA9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4052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C873D7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10B2E2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GTTGTCAGACGCCTTCCA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AB4F48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D6C6C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30E43155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736AD2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FA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D5C092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49896B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TCAGAACCCAGATGCAA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E298252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796353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 w:hint="eastAsia"/>
                <w:color w:val="000000" w:themeColor="text1"/>
                <w:sz w:val="20"/>
                <w:szCs w:val="20"/>
              </w:rPr>
              <w:t>2</w:t>
            </w: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38</w:t>
            </w:r>
          </w:p>
        </w:tc>
      </w:tr>
      <w:tr w:rsidR="00463D82" w:rsidRPr="00993850" w14:paraId="16F0E0C6" w14:textId="77777777" w:rsidTr="00463D82">
        <w:trPr>
          <w:trHeight w:val="22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55CFA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3201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0CA728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75762E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GCCCTATAAGCATCTTG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43BBF1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08B5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2AB84E64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EBB750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463D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RT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E4586C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520F156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ACACGCTGGAACAGGTTGC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D762BC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F38EC0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 w:hint="eastAsia"/>
                <w:color w:val="000000" w:themeColor="text1"/>
                <w:sz w:val="20"/>
                <w:szCs w:val="20"/>
              </w:rPr>
              <w:t>1</w:t>
            </w: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17</w:t>
            </w:r>
          </w:p>
        </w:tc>
      </w:tr>
      <w:tr w:rsidR="00463D82" w:rsidRPr="00993850" w14:paraId="52A2671E" w14:textId="77777777" w:rsidTr="00463D82">
        <w:trPr>
          <w:trHeight w:val="22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428B8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314049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BB053D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C4F2AB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CTCGTACAGCTTCACAGTC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9E471D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AF7D5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72CF99F8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5AC157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463D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RT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3B7FF79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D088C4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TGGAAACTACAAGCCCAAC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1BAFCE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343B31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 w:hint="eastAsia"/>
                <w:color w:val="000000" w:themeColor="text1"/>
                <w:sz w:val="20"/>
                <w:szCs w:val="20"/>
              </w:rPr>
              <w:t>1</w:t>
            </w: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62</w:t>
            </w:r>
          </w:p>
        </w:tc>
      </w:tr>
      <w:tr w:rsidR="00463D82" w:rsidRPr="00993850" w14:paraId="763D01E1" w14:textId="77777777" w:rsidTr="00463D82">
        <w:trPr>
          <w:trHeight w:val="22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2B0C3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017524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53F171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627CA1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TGGAAACTACAAGCCCAAC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53FAA3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32A5D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  <w:tr w:rsidR="00463D82" w:rsidRPr="00993850" w14:paraId="5AD196CA" w14:textId="77777777" w:rsidTr="00463D82">
        <w:trPr>
          <w:trHeight w:val="229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7E1B9D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463D8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RT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F607B7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F: 5'-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92BB5E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CAGTCTTCCAGTGTGGTGT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2ACE5B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3B3E4A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 w:hint="eastAsia"/>
                <w:color w:val="000000" w:themeColor="text1"/>
                <w:sz w:val="20"/>
                <w:szCs w:val="20"/>
              </w:rPr>
              <w:t>1</w:t>
            </w: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42</w:t>
            </w:r>
          </w:p>
        </w:tc>
      </w:tr>
      <w:tr w:rsidR="00463D82" w:rsidRPr="00993850" w14:paraId="63F27553" w14:textId="77777777" w:rsidTr="00463D82">
        <w:trPr>
          <w:trHeight w:val="229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2B19A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321064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B44233" w14:textId="77777777" w:rsidR="00463D82" w:rsidRPr="00463D82" w:rsidRDefault="00463D82" w:rsidP="00463D82">
            <w:pPr>
              <w:spacing w:line="220" w:lineRule="exac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R: 5'-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5C95E4" w14:textId="77777777" w:rsidR="00463D82" w:rsidRPr="00463D82" w:rsidRDefault="00463D82" w:rsidP="00463D82">
            <w:pPr>
              <w:pStyle w:val="Web"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3D8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TCTCAAAGGTGGTGTCGAA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EF0CDE" w14:textId="77777777" w:rsidR="00463D82" w:rsidRPr="00463D82" w:rsidRDefault="00463D82" w:rsidP="00463D82">
            <w:pPr>
              <w:spacing w:line="220" w:lineRule="exact"/>
              <w:jc w:val="right"/>
              <w:rPr>
                <w:rFonts w:eastAsia="Yu Gothic"/>
                <w:color w:val="000000" w:themeColor="text1"/>
                <w:sz w:val="20"/>
                <w:szCs w:val="20"/>
              </w:rPr>
            </w:pPr>
            <w:r w:rsidRPr="00463D82">
              <w:rPr>
                <w:rFonts w:eastAsia="Yu Gothic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D6D9B" w14:textId="77777777" w:rsidR="00463D82" w:rsidRPr="00463D82" w:rsidRDefault="00463D82" w:rsidP="00463D82">
            <w:pPr>
              <w:spacing w:line="220" w:lineRule="exact"/>
              <w:jc w:val="center"/>
              <w:rPr>
                <w:rFonts w:eastAsia="Yu Gothic"/>
                <w:color w:val="000000" w:themeColor="text1"/>
                <w:sz w:val="20"/>
                <w:szCs w:val="20"/>
              </w:rPr>
            </w:pPr>
          </w:p>
        </w:tc>
      </w:tr>
    </w:tbl>
    <w:p w14:paraId="220D2F64" w14:textId="77777777" w:rsidR="00463D82" w:rsidRDefault="00463D82" w:rsidP="00463D82">
      <w:pPr>
        <w:spacing w:line="360" w:lineRule="auto"/>
        <w:rPr>
          <w:sz w:val="22"/>
          <w:szCs w:val="22"/>
        </w:rPr>
      </w:pPr>
    </w:p>
    <w:p w14:paraId="348BA2AE" w14:textId="3DC74E21" w:rsidR="00463D82" w:rsidRDefault="00463D82" w:rsidP="00463D82">
      <w:pPr>
        <w:spacing w:line="360" w:lineRule="auto"/>
        <w:rPr>
          <w:sz w:val="22"/>
          <w:szCs w:val="22"/>
        </w:rPr>
      </w:pPr>
      <w:r w:rsidRPr="00205257">
        <w:rPr>
          <w:sz w:val="22"/>
          <w:szCs w:val="22"/>
        </w:rPr>
        <w:t>F: Forward, R: Reverse.</w:t>
      </w:r>
    </w:p>
    <w:p w14:paraId="1920C08E" w14:textId="0AD01809" w:rsidR="005E1495" w:rsidRPr="005E1495" w:rsidRDefault="005E1495" w:rsidP="005E1495">
      <w:pPr>
        <w:rPr>
          <w:b/>
          <w:sz w:val="22"/>
          <w:szCs w:val="22"/>
        </w:rPr>
      </w:pPr>
    </w:p>
    <w:p w14:paraId="598FF48E" w14:textId="77777777" w:rsidR="005E1495" w:rsidRDefault="005E149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73410222" w14:textId="3B374566" w:rsidR="00205257" w:rsidRDefault="00205257" w:rsidP="00205257">
      <w:pPr>
        <w:spacing w:line="360" w:lineRule="auto"/>
        <w:rPr>
          <w:b/>
          <w:bCs/>
          <w:sz w:val="22"/>
          <w:szCs w:val="22"/>
        </w:rPr>
      </w:pPr>
      <w:r w:rsidRPr="00205257">
        <w:rPr>
          <w:b/>
          <w:bCs/>
          <w:sz w:val="22"/>
          <w:szCs w:val="22"/>
        </w:rPr>
        <w:lastRenderedPageBreak/>
        <w:t xml:space="preserve">Figure S1. Full images of western blots shown in Figure </w:t>
      </w:r>
      <w:r w:rsidR="00C86308">
        <w:rPr>
          <w:b/>
          <w:bCs/>
          <w:sz w:val="22"/>
          <w:szCs w:val="22"/>
        </w:rPr>
        <w:t>2</w:t>
      </w:r>
      <w:r w:rsidRPr="00205257">
        <w:rPr>
          <w:b/>
          <w:bCs/>
          <w:sz w:val="22"/>
          <w:szCs w:val="22"/>
        </w:rPr>
        <w:t>.</w:t>
      </w:r>
    </w:p>
    <w:p w14:paraId="6B36011A" w14:textId="787ADA44" w:rsidR="00C86308" w:rsidRDefault="00205257" w:rsidP="00205257">
      <w:pPr>
        <w:spacing w:line="360" w:lineRule="auto"/>
        <w:rPr>
          <w:sz w:val="22"/>
          <w:szCs w:val="22"/>
        </w:rPr>
      </w:pPr>
      <w:r w:rsidRPr="00C125AA">
        <w:rPr>
          <w:sz w:val="22"/>
          <w:szCs w:val="22"/>
        </w:rPr>
        <w:t>Red dotted lines indicate the cropping locations.</w:t>
      </w:r>
    </w:p>
    <w:p w14:paraId="546B384E" w14:textId="77777777" w:rsidR="00C86308" w:rsidRDefault="00C86308" w:rsidP="00205257">
      <w:pPr>
        <w:spacing w:line="360" w:lineRule="auto"/>
        <w:rPr>
          <w:rFonts w:hint="eastAsia"/>
          <w:sz w:val="22"/>
          <w:szCs w:val="22"/>
        </w:rPr>
      </w:pPr>
    </w:p>
    <w:p w14:paraId="2240904F" w14:textId="10608D1C" w:rsidR="00205257" w:rsidRDefault="00EA26F9" w:rsidP="00205257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6312314E" wp14:editId="12DB8C7A">
            <wp:extent cx="5400040" cy="2647950"/>
            <wp:effectExtent l="0" t="0" r="0" b="0"/>
            <wp:docPr id="811896813" name="図 7" descr="テキス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896813" name="図 7" descr="テキスト が含まれている画像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4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426A3" w14:textId="4D388EBC" w:rsidR="00205257" w:rsidRPr="007237F7" w:rsidRDefault="00205257" w:rsidP="00205257">
      <w:pPr>
        <w:rPr>
          <w:sz w:val="22"/>
          <w:szCs w:val="22"/>
        </w:rPr>
      </w:pPr>
    </w:p>
    <w:p w14:paraId="442DFF6F" w14:textId="582E7E4B" w:rsidR="00205257" w:rsidRDefault="00C86308" w:rsidP="00205257">
      <w:pPr>
        <w:rPr>
          <w:rFonts w:hint="eastAsia"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CDADEB1" wp14:editId="21942BBC">
            <wp:extent cx="5400040" cy="2928620"/>
            <wp:effectExtent l="0" t="0" r="0" b="5080"/>
            <wp:docPr id="963289309" name="図 8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289309" name="図 8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2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828D8" w14:textId="77777777" w:rsidR="00C86308" w:rsidRDefault="00C8630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26C05D2B" w14:textId="17C137EB" w:rsidR="00205257" w:rsidRDefault="00205257" w:rsidP="00205257">
      <w:pPr>
        <w:spacing w:line="360" w:lineRule="auto"/>
        <w:rPr>
          <w:b/>
          <w:bCs/>
          <w:sz w:val="22"/>
          <w:szCs w:val="22"/>
        </w:rPr>
      </w:pPr>
      <w:r w:rsidRPr="00205257">
        <w:rPr>
          <w:b/>
          <w:bCs/>
          <w:sz w:val="22"/>
          <w:szCs w:val="22"/>
        </w:rPr>
        <w:lastRenderedPageBreak/>
        <w:t>Figure S</w:t>
      </w:r>
      <w:r w:rsidR="00C86308">
        <w:rPr>
          <w:b/>
          <w:bCs/>
          <w:sz w:val="22"/>
          <w:szCs w:val="22"/>
        </w:rPr>
        <w:t>2</w:t>
      </w:r>
      <w:r w:rsidRPr="00205257">
        <w:rPr>
          <w:b/>
          <w:bCs/>
          <w:sz w:val="22"/>
          <w:szCs w:val="22"/>
        </w:rPr>
        <w:t xml:space="preserve">. Full images of western blots shown in Figure </w:t>
      </w:r>
      <w:r>
        <w:rPr>
          <w:b/>
          <w:bCs/>
          <w:sz w:val="22"/>
          <w:szCs w:val="22"/>
        </w:rPr>
        <w:t>3</w:t>
      </w:r>
      <w:r w:rsidRPr="00205257">
        <w:rPr>
          <w:b/>
          <w:bCs/>
          <w:sz w:val="22"/>
          <w:szCs w:val="22"/>
        </w:rPr>
        <w:t>.</w:t>
      </w:r>
    </w:p>
    <w:p w14:paraId="145B8E7C" w14:textId="5FF7045C" w:rsidR="00EA26F9" w:rsidRDefault="00C86308" w:rsidP="00205257">
      <w:pPr>
        <w:spacing w:line="360" w:lineRule="auto"/>
        <w:rPr>
          <w:rFonts w:hint="eastAsia"/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3477BF67" wp14:editId="6129F476">
            <wp:extent cx="5400040" cy="3026410"/>
            <wp:effectExtent l="0" t="0" r="0" b="0"/>
            <wp:docPr id="808291021" name="図 9" descr="グラフ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291021" name="図 9" descr="グラフ&#10;&#10;低い精度で自動的に生成された説明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D2BFA" w14:textId="3D18F207" w:rsidR="00C86308" w:rsidRDefault="00EA26F9" w:rsidP="00205257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2E22E935" wp14:editId="7D23FCBE">
            <wp:extent cx="5400040" cy="3037840"/>
            <wp:effectExtent l="0" t="0" r="0" b="0"/>
            <wp:docPr id="304875379" name="図 4" descr="グラフィカル ユーザー インターフェイ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875379" name="図 4" descr="グラフィカル ユーザー インターフェイス が含まれている画像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D48A7" w14:textId="723E1DBE" w:rsidR="00205257" w:rsidRDefault="00C86308" w:rsidP="00C86308">
      <w:pPr>
        <w:rPr>
          <w:rFonts w:hint="eastAsia"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751051E0" w14:textId="50F437AC" w:rsidR="00205257" w:rsidRDefault="00205257" w:rsidP="00205257">
      <w:pPr>
        <w:spacing w:line="360" w:lineRule="auto"/>
        <w:rPr>
          <w:b/>
          <w:bCs/>
          <w:sz w:val="22"/>
          <w:szCs w:val="22"/>
        </w:rPr>
      </w:pPr>
      <w:r w:rsidRPr="00205257">
        <w:rPr>
          <w:b/>
          <w:bCs/>
          <w:sz w:val="22"/>
          <w:szCs w:val="22"/>
        </w:rPr>
        <w:lastRenderedPageBreak/>
        <w:t>Figure S</w:t>
      </w:r>
      <w:r w:rsidR="00C86308">
        <w:rPr>
          <w:b/>
          <w:bCs/>
          <w:sz w:val="22"/>
          <w:szCs w:val="22"/>
        </w:rPr>
        <w:t>3</w:t>
      </w:r>
      <w:r w:rsidRPr="00205257">
        <w:rPr>
          <w:b/>
          <w:bCs/>
          <w:sz w:val="22"/>
          <w:szCs w:val="22"/>
        </w:rPr>
        <w:t xml:space="preserve">. Full images of western blots shown in Figure </w:t>
      </w:r>
      <w:r>
        <w:rPr>
          <w:b/>
          <w:bCs/>
          <w:sz w:val="22"/>
          <w:szCs w:val="22"/>
        </w:rPr>
        <w:t>4</w:t>
      </w:r>
      <w:r w:rsidRPr="00205257">
        <w:rPr>
          <w:b/>
          <w:bCs/>
          <w:sz w:val="22"/>
          <w:szCs w:val="22"/>
        </w:rPr>
        <w:t>.</w:t>
      </w:r>
    </w:p>
    <w:p w14:paraId="50916659" w14:textId="29FA2F32" w:rsidR="00C86308" w:rsidRDefault="00C86308" w:rsidP="00C86308">
      <w:pPr>
        <w:spacing w:line="360" w:lineRule="auto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0FD3E41C" wp14:editId="5C4F16C9">
            <wp:extent cx="5400040" cy="2841625"/>
            <wp:effectExtent l="0" t="0" r="0" b="0"/>
            <wp:docPr id="1569386448" name="図 10" descr="グラフィカル ユーザー インターフェイ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386448" name="図 10" descr="グラフィカル ユーザー インターフェイス が含まれている画像&#10;&#10;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4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1D6CD" w14:textId="76FCD39D" w:rsidR="00205257" w:rsidRPr="00C86308" w:rsidRDefault="00205257" w:rsidP="00C86308">
      <w:pPr>
        <w:rPr>
          <w:rFonts w:hint="eastAsia"/>
          <w:b/>
          <w:bCs/>
          <w:sz w:val="22"/>
          <w:szCs w:val="22"/>
        </w:rPr>
      </w:pPr>
    </w:p>
    <w:sectPr w:rsidR="00205257" w:rsidRPr="00C863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257"/>
    <w:rsid w:val="00011A2C"/>
    <w:rsid w:val="00057E60"/>
    <w:rsid w:val="000C3C6B"/>
    <w:rsid w:val="000E6AEF"/>
    <w:rsid w:val="00123033"/>
    <w:rsid w:val="001951EC"/>
    <w:rsid w:val="001D3150"/>
    <w:rsid w:val="001D41F6"/>
    <w:rsid w:val="001E0AB3"/>
    <w:rsid w:val="00205257"/>
    <w:rsid w:val="0021145A"/>
    <w:rsid w:val="0021459E"/>
    <w:rsid w:val="00216C3C"/>
    <w:rsid w:val="00224B81"/>
    <w:rsid w:val="00231C25"/>
    <w:rsid w:val="00245804"/>
    <w:rsid w:val="002912CC"/>
    <w:rsid w:val="002A0BFF"/>
    <w:rsid w:val="002A5F94"/>
    <w:rsid w:val="002E6F57"/>
    <w:rsid w:val="002F1A92"/>
    <w:rsid w:val="00327F49"/>
    <w:rsid w:val="00383E03"/>
    <w:rsid w:val="0039610F"/>
    <w:rsid w:val="003A64A6"/>
    <w:rsid w:val="00451F5B"/>
    <w:rsid w:val="00463D82"/>
    <w:rsid w:val="00484A0F"/>
    <w:rsid w:val="004A0406"/>
    <w:rsid w:val="004B3BA0"/>
    <w:rsid w:val="00531306"/>
    <w:rsid w:val="00532C8A"/>
    <w:rsid w:val="00555B53"/>
    <w:rsid w:val="005B3FF8"/>
    <w:rsid w:val="005E1495"/>
    <w:rsid w:val="00602784"/>
    <w:rsid w:val="0061139D"/>
    <w:rsid w:val="0062246F"/>
    <w:rsid w:val="00642A63"/>
    <w:rsid w:val="00672640"/>
    <w:rsid w:val="00685071"/>
    <w:rsid w:val="006B7BC8"/>
    <w:rsid w:val="006E5D4D"/>
    <w:rsid w:val="006F17B0"/>
    <w:rsid w:val="007131F3"/>
    <w:rsid w:val="00717835"/>
    <w:rsid w:val="007237F7"/>
    <w:rsid w:val="00723C31"/>
    <w:rsid w:val="00727DDD"/>
    <w:rsid w:val="00780A52"/>
    <w:rsid w:val="00795FEE"/>
    <w:rsid w:val="007B7FAA"/>
    <w:rsid w:val="007D547D"/>
    <w:rsid w:val="007E3395"/>
    <w:rsid w:val="007F5877"/>
    <w:rsid w:val="00802271"/>
    <w:rsid w:val="008058D0"/>
    <w:rsid w:val="0082115E"/>
    <w:rsid w:val="00830A21"/>
    <w:rsid w:val="00834242"/>
    <w:rsid w:val="0084483A"/>
    <w:rsid w:val="008E77DF"/>
    <w:rsid w:val="008F6F61"/>
    <w:rsid w:val="00942E33"/>
    <w:rsid w:val="009533C1"/>
    <w:rsid w:val="00960FFE"/>
    <w:rsid w:val="009652FB"/>
    <w:rsid w:val="00977C47"/>
    <w:rsid w:val="009D125C"/>
    <w:rsid w:val="00A32243"/>
    <w:rsid w:val="00A35F3E"/>
    <w:rsid w:val="00A62CE7"/>
    <w:rsid w:val="00A8541D"/>
    <w:rsid w:val="00AA4004"/>
    <w:rsid w:val="00B27B2F"/>
    <w:rsid w:val="00B452E1"/>
    <w:rsid w:val="00B54124"/>
    <w:rsid w:val="00B562BB"/>
    <w:rsid w:val="00B62CFB"/>
    <w:rsid w:val="00B63C55"/>
    <w:rsid w:val="00B9394B"/>
    <w:rsid w:val="00BB153E"/>
    <w:rsid w:val="00BB17D9"/>
    <w:rsid w:val="00BC6F5A"/>
    <w:rsid w:val="00BD0111"/>
    <w:rsid w:val="00BD6F20"/>
    <w:rsid w:val="00BE12C4"/>
    <w:rsid w:val="00BF2BE3"/>
    <w:rsid w:val="00C24B5E"/>
    <w:rsid w:val="00C30189"/>
    <w:rsid w:val="00C30E5A"/>
    <w:rsid w:val="00C34DE0"/>
    <w:rsid w:val="00C43B75"/>
    <w:rsid w:val="00C86308"/>
    <w:rsid w:val="00CB1531"/>
    <w:rsid w:val="00CE225E"/>
    <w:rsid w:val="00D22E43"/>
    <w:rsid w:val="00D23988"/>
    <w:rsid w:val="00D41B2E"/>
    <w:rsid w:val="00DA2037"/>
    <w:rsid w:val="00DC296F"/>
    <w:rsid w:val="00DC62AD"/>
    <w:rsid w:val="00DE050C"/>
    <w:rsid w:val="00DE22E5"/>
    <w:rsid w:val="00E54FF7"/>
    <w:rsid w:val="00E61F7E"/>
    <w:rsid w:val="00EA26F9"/>
    <w:rsid w:val="00EA320B"/>
    <w:rsid w:val="00EA4515"/>
    <w:rsid w:val="00EB046B"/>
    <w:rsid w:val="00EB7BAA"/>
    <w:rsid w:val="00EC1B38"/>
    <w:rsid w:val="00EE6836"/>
    <w:rsid w:val="00EF6EE7"/>
    <w:rsid w:val="00F04D62"/>
    <w:rsid w:val="00F05B45"/>
    <w:rsid w:val="00F4003A"/>
    <w:rsid w:val="00F46775"/>
    <w:rsid w:val="00F46F97"/>
    <w:rsid w:val="00F544EA"/>
    <w:rsid w:val="00F766E0"/>
    <w:rsid w:val="00F82842"/>
    <w:rsid w:val="00F839FA"/>
    <w:rsid w:val="00FA76C8"/>
    <w:rsid w:val="00FB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839792"/>
  <w15:chartTrackingRefBased/>
  <w15:docId w15:val="{369A8DE3-6A96-9E44-9F4A-F8A5C32DF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257"/>
    <w:rPr>
      <w:rFonts w:ascii="Times New Roman" w:eastAsia="ＭＳ 明朝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05257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05257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rsid w:val="005E149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513283-C7A0-A344-9863-D1F16E4B3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164241　吉田　佳乃子</dc:creator>
  <cp:keywords/>
  <dc:description/>
  <cp:lastModifiedBy>y164241　吉田　佳乃子</cp:lastModifiedBy>
  <cp:revision>3</cp:revision>
  <dcterms:created xsi:type="dcterms:W3CDTF">2023-11-27T03:00:00Z</dcterms:created>
  <dcterms:modified xsi:type="dcterms:W3CDTF">2023-11-27T03:16:00Z</dcterms:modified>
</cp:coreProperties>
</file>